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4"/>
        <w:gridCol w:w="1714"/>
        <w:gridCol w:w="1787"/>
        <w:gridCol w:w="1642"/>
        <w:gridCol w:w="1714"/>
        <w:gridCol w:w="1714"/>
        <w:gridCol w:w="1770"/>
      </w:tblGrid>
      <w:tr w:rsidR="00E23DF8" w:rsidRPr="001F3858" w:rsidTr="00EF769E">
        <w:trPr>
          <w:trHeight w:val="300"/>
        </w:trPr>
        <w:tc>
          <w:tcPr>
            <w:tcW w:w="12055" w:type="dxa"/>
            <w:gridSpan w:val="7"/>
          </w:tcPr>
          <w:p w:rsidR="00E23DF8" w:rsidRPr="001F3858" w:rsidRDefault="00E23DF8" w:rsidP="00EF769E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able S</w:t>
            </w:r>
            <w:r w:rsidR="00106BD5"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.  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Unadjusted and multivariable analyses 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within population that had seen any Primary Care clinic in preceding 3 years 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examining the association between alcohol misuse and any outpatient follow-up, follow-up with a primary care provider, and follow-up with a specialist. </w:t>
            </w:r>
          </w:p>
        </w:tc>
      </w:tr>
      <w:tr w:rsidR="00E23DF8" w:rsidRPr="001F3858" w:rsidTr="00EF769E">
        <w:trPr>
          <w:trHeight w:val="300"/>
        </w:trPr>
        <w:tc>
          <w:tcPr>
            <w:tcW w:w="1714" w:type="dxa"/>
          </w:tcPr>
          <w:p w:rsidR="00E23DF8" w:rsidRPr="001F3858" w:rsidRDefault="00E23DF8" w:rsidP="00EF76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01" w:type="dxa"/>
            <w:gridSpan w:val="2"/>
            <w:shd w:val="clear" w:color="auto" w:fill="auto"/>
            <w:noWrap/>
            <w:vAlign w:val="bottom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ny Outpatient Follow-up</w:t>
            </w:r>
          </w:p>
        </w:tc>
        <w:tc>
          <w:tcPr>
            <w:tcW w:w="3356" w:type="dxa"/>
            <w:gridSpan w:val="2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rimary Care Provider</w:t>
            </w:r>
          </w:p>
        </w:tc>
        <w:tc>
          <w:tcPr>
            <w:tcW w:w="3484" w:type="dxa"/>
            <w:gridSpan w:val="2"/>
            <w:shd w:val="clear" w:color="auto" w:fill="auto"/>
            <w:noWrap/>
            <w:vAlign w:val="bottom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ecialist Provider</w:t>
            </w:r>
          </w:p>
        </w:tc>
      </w:tr>
      <w:tr w:rsidR="00E23DF8" w:rsidRPr="001F3858" w:rsidTr="00EF769E">
        <w:trPr>
          <w:trHeight w:val="300"/>
        </w:trPr>
        <w:tc>
          <w:tcPr>
            <w:tcW w:w="1714" w:type="dxa"/>
          </w:tcPr>
          <w:p w:rsidR="00E23DF8" w:rsidRPr="001F3858" w:rsidRDefault="00E23DF8" w:rsidP="00EF769E">
            <w:pPr>
              <w:spacing w:before="120"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=7,946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nadjusted OR</w:t>
            </w:r>
          </w:p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787" w:type="dxa"/>
            <w:shd w:val="clear" w:color="auto" w:fill="auto"/>
            <w:noWrap/>
            <w:vAlign w:val="bottom"/>
            <w:hideMark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justed OR</w:t>
            </w:r>
          </w:p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642" w:type="dxa"/>
            <w:vAlign w:val="bottom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nadjusted OR</w:t>
            </w:r>
          </w:p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justed OR</w:t>
            </w:r>
          </w:p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714" w:type="dxa"/>
            <w:shd w:val="clear" w:color="auto" w:fill="auto"/>
            <w:noWrap/>
            <w:vAlign w:val="bottom"/>
            <w:hideMark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Unadjusted OR</w:t>
            </w:r>
          </w:p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770" w:type="dxa"/>
            <w:shd w:val="clear" w:color="auto" w:fill="auto"/>
            <w:noWrap/>
            <w:vAlign w:val="bottom"/>
            <w:hideMark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djusted OR</w:t>
            </w:r>
          </w:p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</w:tr>
      <w:tr w:rsidR="00E23DF8" w:rsidRPr="001F3858" w:rsidTr="00EF769E">
        <w:trPr>
          <w:trHeight w:val="300"/>
        </w:trPr>
        <w:tc>
          <w:tcPr>
            <w:tcW w:w="1714" w:type="dxa"/>
          </w:tcPr>
          <w:p w:rsidR="00E23DF8" w:rsidRPr="001F3858" w:rsidRDefault="00E23DF8" w:rsidP="00EF76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lcohol misuse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EF76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E23DF8" w:rsidP="00EF76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</w:tcPr>
          <w:p w:rsidR="00E23DF8" w:rsidRPr="001F3858" w:rsidRDefault="00E23DF8" w:rsidP="00EF769E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EF76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EF76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E23DF8" w:rsidP="00EF769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23DF8" w:rsidRPr="001F3858" w:rsidTr="00EF769E">
        <w:trPr>
          <w:trHeight w:val="300"/>
        </w:trPr>
        <w:tc>
          <w:tcPr>
            <w:tcW w:w="1714" w:type="dxa"/>
          </w:tcPr>
          <w:p w:rsidR="00E23DF8" w:rsidRPr="001F3858" w:rsidRDefault="00E23DF8" w:rsidP="00EF769E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Floor, no alcohol misuse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42" w:type="dxa"/>
            <w:vAlign w:val="center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70" w:type="dxa"/>
            <w:shd w:val="clear" w:color="auto" w:fill="auto"/>
            <w:noWrap/>
            <w:vAlign w:val="center"/>
          </w:tcPr>
          <w:p w:rsidR="00E23DF8" w:rsidRPr="001F3858" w:rsidRDefault="00E23DF8" w:rsidP="00EF769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E23DF8" w:rsidRPr="001F3858" w:rsidTr="00EF769E">
        <w:trPr>
          <w:trHeight w:val="300"/>
        </w:trPr>
        <w:tc>
          <w:tcPr>
            <w:tcW w:w="1714" w:type="dxa"/>
          </w:tcPr>
          <w:p w:rsidR="00E23DF8" w:rsidRPr="001F3858" w:rsidRDefault="00E23DF8" w:rsidP="00E23DF8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Floor, alcohol misuse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E23DF8" w:rsidRPr="001F3858" w:rsidRDefault="00E23DF8" w:rsidP="00E23DF8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52 (0.47, 0.59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:rsidR="00E23DF8" w:rsidRPr="001F3858" w:rsidRDefault="00E23DF8" w:rsidP="00E23D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61 (0.54, 0.69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Z</w:t>
            </w:r>
          </w:p>
        </w:tc>
        <w:tc>
          <w:tcPr>
            <w:tcW w:w="1642" w:type="dxa"/>
          </w:tcPr>
          <w:p w:rsidR="00E23DF8" w:rsidRPr="001F3858" w:rsidRDefault="00E23DF8" w:rsidP="00E23DF8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F3858">
              <w:rPr>
                <w:rFonts w:cstheme="minorHAnsi"/>
                <w:sz w:val="18"/>
                <w:szCs w:val="18"/>
              </w:rPr>
              <w:t>0.61 (0.55, 0.69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E23DF8">
            <w:pPr>
              <w:spacing w:after="12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1 (0.63, 0.80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E23DF8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69 (0.60, 0.78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E23DF8">
            <w:pPr>
              <w:spacing w:after="12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0 (0.61, 0.80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="00E23DF8"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</w:tr>
      <w:tr w:rsidR="00E23DF8" w:rsidRPr="001F3858" w:rsidTr="00EF769E">
        <w:trPr>
          <w:trHeight w:val="300"/>
        </w:trPr>
        <w:tc>
          <w:tcPr>
            <w:tcW w:w="1714" w:type="dxa"/>
          </w:tcPr>
          <w:p w:rsidR="00E23DF8" w:rsidRPr="001F3858" w:rsidRDefault="00E23DF8" w:rsidP="00E23DF8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ICU, no alcohol misuse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:rsidR="00E23DF8" w:rsidRPr="001F3858" w:rsidRDefault="00E23DF8" w:rsidP="00E23D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19 (1.02, 1.41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:rsidR="00E23DF8" w:rsidRPr="001F3858" w:rsidRDefault="001F3858" w:rsidP="00E23DF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26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1.0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7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, 1.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49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="00E23DF8" w:rsidRPr="001F38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642" w:type="dxa"/>
          </w:tcPr>
          <w:p w:rsidR="00E23DF8" w:rsidRPr="001F3858" w:rsidRDefault="00E23DF8" w:rsidP="00E23DF8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F3858">
              <w:rPr>
                <w:rFonts w:cstheme="minorHAnsi"/>
                <w:sz w:val="18"/>
                <w:szCs w:val="18"/>
              </w:rPr>
              <w:t>0.96 (0.83, 1.10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B55FAF" w:rsidP="00E23DF8">
            <w:pPr>
              <w:spacing w:after="12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03 (0.89, 1.19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E23DF8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72 (1.50, 1.97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E23DF8">
            <w:pPr>
              <w:spacing w:after="12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63 (1.42, 1.88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="00E23DF8"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</w:tr>
      <w:tr w:rsidR="00E23DF8" w:rsidRPr="001F3858" w:rsidTr="00EF769E">
        <w:trPr>
          <w:trHeight w:val="300"/>
        </w:trPr>
        <w:tc>
          <w:tcPr>
            <w:tcW w:w="1714" w:type="dxa"/>
          </w:tcPr>
          <w:p w:rsidR="00E23DF8" w:rsidRPr="001F3858" w:rsidRDefault="00E23DF8" w:rsidP="00E23DF8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ICU, alcohol misuse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23DF8" w:rsidRPr="001F3858" w:rsidRDefault="00E23DF8" w:rsidP="00E23DF8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52 (0.42, 0.64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:rsidR="00E23DF8" w:rsidRPr="001F3858" w:rsidRDefault="00E23DF8" w:rsidP="00E23DF8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64 (0.5</w:t>
            </w:r>
            <w:r w:rsid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, 0.79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642" w:type="dxa"/>
          </w:tcPr>
          <w:p w:rsidR="00E23DF8" w:rsidRPr="001F3858" w:rsidRDefault="00E23DF8" w:rsidP="00E23DF8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1F3858">
              <w:rPr>
                <w:rFonts w:cstheme="minorHAnsi"/>
                <w:sz w:val="18"/>
                <w:szCs w:val="18"/>
              </w:rPr>
              <w:t>0.56 (0.46, 0.68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B55FAF" w:rsidP="00E23DF8">
            <w:pPr>
              <w:spacing w:after="12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0 (0.57, 0.86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="00E23DF8"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E23DF8">
            <w:pPr>
              <w:spacing w:after="12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4 (0.76, 1.17)</w:t>
            </w: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E23DF8" w:rsidP="00E23DF8">
            <w:pPr>
              <w:spacing w:after="12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</w:t>
            </w:r>
            <w:r w:rsidR="00BC2746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 (0.72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, 1.1</w:t>
            </w:r>
            <w:r w:rsidR="00BC2746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3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01 (1.01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, 1.02)</w:t>
            </w:r>
            <w:r w:rsidR="00E23DF8"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02 (1.0</w:t>
            </w:r>
            <w:r w:rsidR="00B55FA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, 1.02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9 (0.98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99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ender (Male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8 (0.71, 0.87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="00E23DF8"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7 (0.70, 0.85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12 (1.01, 1.24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Pr="00BC2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</w:p>
        </w:tc>
      </w:tr>
      <w:tr w:rsidR="00E23DF8" w:rsidRPr="001F3858" w:rsidTr="00DA754A">
        <w:trPr>
          <w:trHeight w:val="152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 White, non-</w:t>
            </w:r>
            <w:proofErr w:type="spellStart"/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hisp</w:t>
            </w:r>
            <w:proofErr w:type="spellEnd"/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 Black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2 (0.79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, 1.06)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B55FAF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0 (0.79, 1.03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4 (0.82, 1.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9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 Hispanic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15 (1.02, 1.29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="00E23DF8" w:rsidRPr="001F38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14 (1.02, 1.27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04 (0.93, 1.17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0 (0.69, 1.20)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B55FAF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0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0.69, 1.1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7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13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0.86, 1.48)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ayer source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ommercial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edicaid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B55FAF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9 (0.76, 1.28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B55FAF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17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0.9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, 1.47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66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0.5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, 0.83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Medicare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B55FAF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0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69, 1.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7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B55FAF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03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0.8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, 1.31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64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0.5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, 0.81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bookmarkStart w:id="0" w:name="_GoBack"/>
        <w:bookmarkEnd w:id="0"/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Self-Pay/Other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80 (0.61, 1.0</w:t>
            </w:r>
            <w:r w:rsidR="00B55FA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4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8</w:t>
            </w:r>
            <w:r w:rsidR="00B55FA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7 (0.69, 1.11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6</w:t>
            </w:r>
            <w:r w:rsidR="00BC2746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 (0.47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, 0.7</w:t>
            </w:r>
            <w:r w:rsidR="00BC2746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8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</w:tr>
      <w:tr w:rsidR="00E23DF8" w:rsidRPr="001F3858" w:rsidTr="00DA754A">
        <w:trPr>
          <w:trHeight w:val="300"/>
        </w:trPr>
        <w:tc>
          <w:tcPr>
            <w:tcW w:w="1714" w:type="dxa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Homeless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</w:t>
            </w:r>
            <w:r w:rsidR="00B55FA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4 (0.65, 0.85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  <w:tc>
          <w:tcPr>
            <w:tcW w:w="1642" w:type="dxa"/>
            <w:shd w:val="clear" w:color="auto" w:fill="auto"/>
          </w:tcPr>
          <w:p w:rsidR="00E23DF8" w:rsidRPr="001F3858" w:rsidRDefault="00E23DF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</w:t>
            </w:r>
            <w:r w:rsidR="00B55FA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0.80, 1.0</w:t>
            </w:r>
            <w:r w:rsidR="00B55FAF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3</w:t>
            </w: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E23DF8" w:rsidRPr="001F3858" w:rsidRDefault="00E23DF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E23DF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4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 (0.6</w:t>
            </w: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4, 0.86</w:t>
            </w:r>
            <w:r w:rsidR="00E23DF8"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)</w:t>
            </w:r>
            <w:r w:rsidR="00E23DF8" w:rsidRPr="001F3858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Z</w:t>
            </w:r>
          </w:p>
        </w:tc>
      </w:tr>
      <w:tr w:rsidR="001F3858" w:rsidRPr="001F3858" w:rsidTr="00DA754A">
        <w:trPr>
          <w:trHeight w:val="300"/>
        </w:trPr>
        <w:tc>
          <w:tcPr>
            <w:tcW w:w="1714" w:type="dxa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CI 0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42" w:type="dxa"/>
            <w:shd w:val="clear" w:color="auto" w:fill="auto"/>
          </w:tcPr>
          <w:p w:rsidR="001F3858" w:rsidRPr="001F3858" w:rsidRDefault="001F385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Ref</w:t>
            </w:r>
          </w:p>
        </w:tc>
      </w:tr>
      <w:tr w:rsidR="001F3858" w:rsidRPr="001F3858" w:rsidTr="00DA754A">
        <w:trPr>
          <w:trHeight w:val="300"/>
        </w:trPr>
        <w:tc>
          <w:tcPr>
            <w:tcW w:w="1714" w:type="dxa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CI 1-2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1F3858" w:rsidRPr="001F3858" w:rsidRDefault="00B55FAF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01 (0.77, 1.32)</w:t>
            </w:r>
          </w:p>
        </w:tc>
        <w:tc>
          <w:tcPr>
            <w:tcW w:w="1642" w:type="dxa"/>
            <w:shd w:val="clear" w:color="auto" w:fill="auto"/>
          </w:tcPr>
          <w:p w:rsidR="001F3858" w:rsidRPr="001F3858" w:rsidRDefault="001F385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1F3858" w:rsidRPr="001F3858" w:rsidRDefault="00B55FAF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1.40 (1.08, 1.81) </w:t>
            </w:r>
            <w:r w:rsidRPr="00B55FA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1F385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0.72 (0.55, 0.95) </w:t>
            </w:r>
            <w:r w:rsidRPr="00BC2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F3858" w:rsidRPr="001F3858" w:rsidTr="00DA754A">
        <w:trPr>
          <w:trHeight w:val="300"/>
        </w:trPr>
        <w:tc>
          <w:tcPr>
            <w:tcW w:w="1714" w:type="dxa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1F3858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CCI≥3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7" w:type="dxa"/>
            <w:shd w:val="clear" w:color="auto" w:fill="auto"/>
            <w:noWrap/>
            <w:vAlign w:val="bottom"/>
          </w:tcPr>
          <w:p w:rsidR="001F3858" w:rsidRPr="001F3858" w:rsidRDefault="00B55FAF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21 (0.91, 1.61)</w:t>
            </w:r>
          </w:p>
        </w:tc>
        <w:tc>
          <w:tcPr>
            <w:tcW w:w="1642" w:type="dxa"/>
            <w:shd w:val="clear" w:color="auto" w:fill="auto"/>
          </w:tcPr>
          <w:p w:rsidR="001F3858" w:rsidRPr="001F3858" w:rsidRDefault="001F3858" w:rsidP="00DA754A">
            <w:pPr>
              <w:spacing w:before="12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1F385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1.55 (1.18, 2.03) </w:t>
            </w:r>
            <w:r w:rsidRPr="00BC274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714" w:type="dxa"/>
            <w:shd w:val="clear" w:color="auto" w:fill="auto"/>
            <w:noWrap/>
            <w:vAlign w:val="bottom"/>
          </w:tcPr>
          <w:p w:rsidR="001F3858" w:rsidRPr="001F3858" w:rsidRDefault="001F3858" w:rsidP="00DA75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0" w:type="dxa"/>
            <w:shd w:val="clear" w:color="auto" w:fill="auto"/>
            <w:noWrap/>
            <w:vAlign w:val="bottom"/>
          </w:tcPr>
          <w:p w:rsidR="001F3858" w:rsidRPr="001F3858" w:rsidRDefault="00BC2746" w:rsidP="00DA754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01 (0.7</w:t>
            </w:r>
            <w:r w:rsidR="004266B2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 xml:space="preserve">6, 1.34) </w:t>
            </w:r>
          </w:p>
        </w:tc>
      </w:tr>
    </w:tbl>
    <w:p w:rsidR="00357598" w:rsidRDefault="00E23DF8" w:rsidP="00DA754A">
      <w:r w:rsidRPr="00BC2746">
        <w:rPr>
          <w:rFonts w:cstheme="minorHAnsi"/>
          <w:b/>
          <w:sz w:val="20"/>
          <w:szCs w:val="20"/>
        </w:rPr>
        <w:t>*</w:t>
      </w:r>
      <w:r w:rsidRPr="00BC2746">
        <w:rPr>
          <w:rFonts w:cstheme="minorHAnsi"/>
          <w:sz w:val="20"/>
          <w:szCs w:val="20"/>
        </w:rPr>
        <w:t xml:space="preserve">p&lt;0.05, </w:t>
      </w:r>
      <w:r w:rsidRPr="00BC2746">
        <w:rPr>
          <w:rFonts w:cstheme="minorHAnsi"/>
          <w:b/>
          <w:sz w:val="20"/>
          <w:szCs w:val="20"/>
        </w:rPr>
        <w:t>**</w:t>
      </w:r>
      <w:r w:rsidRPr="00BC2746">
        <w:rPr>
          <w:rFonts w:cstheme="minorHAnsi"/>
          <w:sz w:val="20"/>
          <w:szCs w:val="20"/>
        </w:rPr>
        <w:t xml:space="preserve">p&lt;0.01, </w:t>
      </w:r>
      <w:proofErr w:type="spellStart"/>
      <w:r w:rsidRPr="00BC2746">
        <w:rPr>
          <w:rFonts w:cstheme="minorHAnsi"/>
          <w:b/>
          <w:sz w:val="20"/>
          <w:szCs w:val="20"/>
          <w:vertAlign w:val="superscript"/>
        </w:rPr>
        <w:t>Z</w:t>
      </w:r>
      <w:r w:rsidRPr="00BC2746">
        <w:rPr>
          <w:rFonts w:cstheme="minorHAnsi"/>
          <w:sz w:val="20"/>
          <w:szCs w:val="20"/>
        </w:rPr>
        <w:t>p</w:t>
      </w:r>
      <w:proofErr w:type="spellEnd"/>
      <w:r w:rsidRPr="00BC2746">
        <w:rPr>
          <w:rFonts w:cstheme="minorHAnsi"/>
          <w:sz w:val="20"/>
          <w:szCs w:val="20"/>
        </w:rPr>
        <w:t xml:space="preserve">&lt;0.001  </w:t>
      </w:r>
    </w:p>
    <w:sectPr w:rsidR="00357598" w:rsidSect="00E23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DF8"/>
    <w:rsid w:val="00023AD4"/>
    <w:rsid w:val="00106BD5"/>
    <w:rsid w:val="001F3858"/>
    <w:rsid w:val="002050D5"/>
    <w:rsid w:val="00357598"/>
    <w:rsid w:val="004266B2"/>
    <w:rsid w:val="0067546D"/>
    <w:rsid w:val="0079477D"/>
    <w:rsid w:val="00B55FAF"/>
    <w:rsid w:val="00BC2746"/>
    <w:rsid w:val="00C93F07"/>
    <w:rsid w:val="00DA754A"/>
    <w:rsid w:val="00E2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0F37068-FEAE-4E8E-AFBB-92747D27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23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6E112-9AA3-490A-B0A9-26D8BB886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g, Bryan A2</dc:creator>
  <cp:lastModifiedBy>Borg, Bryan A2</cp:lastModifiedBy>
  <cp:revision>3</cp:revision>
  <dcterms:created xsi:type="dcterms:W3CDTF">2017-02-25T18:22:00Z</dcterms:created>
  <dcterms:modified xsi:type="dcterms:W3CDTF">2017-05-05T23:20:00Z</dcterms:modified>
</cp:coreProperties>
</file>